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6AD" w:rsidRPr="00F826AD" w:rsidRDefault="0054124B">
      <w:pPr>
        <w:rPr>
          <w:rFonts w:ascii="Arial" w:hAnsi="Arial" w:cs="Arial"/>
        </w:rPr>
      </w:pPr>
      <w:r>
        <w:rPr>
          <w:rFonts w:ascii="Arial" w:hAnsi="Arial" w:cs="Arial"/>
        </w:rPr>
        <w:t>Table S2</w:t>
      </w:r>
      <w:r w:rsidR="00F826AD" w:rsidRPr="00F826AD">
        <w:rPr>
          <w:rFonts w:ascii="Arial" w:hAnsi="Arial" w:cs="Arial"/>
        </w:rPr>
        <w:t xml:space="preserve">. </w:t>
      </w:r>
      <w:r w:rsidR="00F826AD">
        <w:rPr>
          <w:rFonts w:ascii="Arial" w:hAnsi="Arial" w:cs="Arial"/>
        </w:rPr>
        <w:t xml:space="preserve">KEGG metabolic pathways associated with the down-represented </w:t>
      </w:r>
      <w:proofErr w:type="spellStart"/>
      <w:r w:rsidR="00F826AD">
        <w:rPr>
          <w:rFonts w:ascii="Arial" w:hAnsi="Arial" w:cs="Arial"/>
        </w:rPr>
        <w:t>metagenes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/>
      </w:tblPr>
      <w:tblGrid>
        <w:gridCol w:w="4713"/>
        <w:gridCol w:w="2861"/>
      </w:tblGrid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826AD">
              <w:rPr>
                <w:rFonts w:ascii="Arial" w:hAnsi="Arial" w:cs="Arial"/>
                <w:b/>
                <w:sz w:val="18"/>
                <w:szCs w:val="18"/>
              </w:rPr>
              <w:t>KEEG pathway (</w:t>
            </w:r>
            <w:proofErr w:type="spellStart"/>
            <w:r w:rsidRPr="00F826AD">
              <w:rPr>
                <w:rFonts w:ascii="Arial" w:hAnsi="Arial" w:cs="Arial"/>
                <w:b/>
                <w:sz w:val="18"/>
                <w:szCs w:val="18"/>
              </w:rPr>
              <w:t>ko</w:t>
            </w:r>
            <w:proofErr w:type="spellEnd"/>
            <w:r w:rsidRPr="00F826AD">
              <w:rPr>
                <w:rFonts w:ascii="Arial" w:hAnsi="Arial" w:cs="Arial"/>
                <w:b/>
                <w:sz w:val="18"/>
                <w:szCs w:val="18"/>
              </w:rPr>
              <w:t xml:space="preserve"> number and description)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Number of </w:t>
            </w:r>
            <w:proofErr w:type="spellStart"/>
            <w:r w:rsidR="00650C5E">
              <w:rPr>
                <w:rFonts w:ascii="Arial" w:hAnsi="Arial" w:cs="Arial"/>
                <w:b/>
                <w:sz w:val="18"/>
                <w:szCs w:val="18"/>
              </w:rPr>
              <w:t>metagenes</w:t>
            </w:r>
            <w:proofErr w:type="spellEnd"/>
            <w:r w:rsidR="00650C5E">
              <w:rPr>
                <w:rFonts w:ascii="Arial" w:hAnsi="Arial" w:cs="Arial"/>
                <w:b/>
                <w:sz w:val="18"/>
                <w:szCs w:val="18"/>
              </w:rPr>
              <w:t xml:space="preserve"> ann</w:t>
            </w:r>
            <w:r>
              <w:rPr>
                <w:rFonts w:ascii="Arial" w:hAnsi="Arial" w:cs="Arial"/>
                <w:b/>
                <w:sz w:val="18"/>
                <w:szCs w:val="18"/>
              </w:rPr>
              <w:t>otated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100 Metabolic pathway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110 Biosynthesis of secondary metabolite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120 Microbial metabolism in diverse environment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2010 ABC transporter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130 Biosynthesis of antibiotic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2020 Two-component syste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2024 Quorum sensing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23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Pur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230 Biosynthesis of amino acid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200 Carbon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97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Aminoacyl-tRNA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520 Amino sugar and nucleotide sugar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3440 Homologous recombination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500 Starch and sucrose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62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Pyruv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25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Alan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aspart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nd glutamate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3430 Mismatch repair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720 Carbon fixation pathways in prokaryote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3030 DNA replication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24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Pyrimid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680 Methane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55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Peptidoglycan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051 Fructose and mannose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4112 Cell cycle -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Caulobacter</w:t>
            </w:r>
            <w:proofErr w:type="spellEnd"/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030 Pentose phosphate pathway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3018 RNA degradation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65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Butano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3420 Nucleotide excision repair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3410 Base excision repair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01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ycolysis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uconeogenesis</w:t>
            </w:r>
            <w:proofErr w:type="spellEnd"/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2026 Biofilm formation - Escherichia coli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210 2-Oxocarboxylic acid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710 Carbon fixation in photosynthetic organism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910 Nitrogen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020 Citrate cycle (TCA cycle)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511 Other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ycan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22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Argin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64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Propano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501 beta-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Lactam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resistance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052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3070 Bacterial secretion syste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F826AD">
              <w:rPr>
                <w:rFonts w:ascii="Arial" w:hAnsi="Arial" w:cs="Arial"/>
                <w:sz w:val="18"/>
                <w:szCs w:val="18"/>
                <w:lang w:val="es-ES"/>
              </w:rPr>
              <w:t xml:space="preserve">ko02025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  <w:lang w:val="es-ES"/>
              </w:rPr>
              <w:t>Biofilm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  <w:lang w:val="es-ES"/>
              </w:rPr>
              <w:t>formation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  <w:lang w:val="es-ES"/>
              </w:rPr>
              <w:t xml:space="preserve"> -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  <w:lang w:val="es-ES"/>
              </w:rPr>
              <w:t>Pseudomonas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  <w:lang w:val="es-ES"/>
              </w:rPr>
              <w:t>aeruginosa</w:t>
            </w:r>
            <w:proofErr w:type="spellEnd"/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63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yoxyl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27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Cyste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methion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46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Cyanoamino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45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Selenocompound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26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yc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, serine and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threon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3010 Ribosome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76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Nicotin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nicotinamid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300 Lysine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lastRenderedPageBreak/>
              <w:t xml:space="preserve">ko00670 One carbon pool by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5111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Biofilm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formation -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Vibrio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cholerae</w:t>
            </w:r>
            <w:proofErr w:type="spellEnd"/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86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Porphyrin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43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Taur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hypotaur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513 Various types of N-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ycan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730 Thiamine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77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Pantothen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CoA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204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Flagellar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ssembly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29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isoleuc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94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Phenylpropanoid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4724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utamatergic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synapse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60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Sphingolipid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750 Vitamin B6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471 D-Glutamine and D-glutamate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1503 Cationic antimicrobial peptide (CAMP resistance)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564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ycerophospholipid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261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Monobactam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4979 Cholesterol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1051 Biosynthesis of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ansamycins</w:t>
            </w:r>
            <w:proofErr w:type="spellEnd"/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2030 Bacterial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1523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Antifolat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resistance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920 Sulfur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531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Glycosaminoglycan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ko00480 Glutathione metabolism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791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Atrazin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826AD" w:rsidRPr="00F826AD" w:rsidTr="00650C5E">
        <w:trPr>
          <w:trHeight w:val="256"/>
          <w:jc w:val="center"/>
        </w:trPr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 xml:space="preserve">ko00540 </w:t>
            </w:r>
            <w:proofErr w:type="spellStart"/>
            <w:r w:rsidRPr="00F826AD">
              <w:rPr>
                <w:rFonts w:ascii="Arial" w:hAnsi="Arial" w:cs="Arial"/>
                <w:sz w:val="18"/>
                <w:szCs w:val="18"/>
              </w:rPr>
              <w:t>Lipopolysaccharide</w:t>
            </w:r>
            <w:proofErr w:type="spellEnd"/>
            <w:r w:rsidRPr="00F826AD">
              <w:rPr>
                <w:rFonts w:ascii="Arial" w:hAnsi="Arial" w:cs="Arial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vAlign w:val="bottom"/>
          </w:tcPr>
          <w:p w:rsidR="00F826AD" w:rsidRPr="00F826AD" w:rsidRDefault="00F826AD" w:rsidP="00F826A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826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6C3EDC" w:rsidRPr="00F826AD" w:rsidRDefault="006C3EDC" w:rsidP="00F826AD"/>
    <w:sectPr w:rsidR="006C3EDC" w:rsidRPr="00F826AD" w:rsidSect="00080F01">
      <w:pgSz w:w="12240" w:h="15840"/>
      <w:pgMar w:top="851" w:right="1701" w:bottom="85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proofState w:spelling="clean" w:grammar="clean"/>
  <w:defaultTabStop w:val="720"/>
  <w:hyphenationZone w:val="425"/>
  <w:characterSpacingControl w:val="doNotCompress"/>
  <w:compat/>
  <w:rsids>
    <w:rsidRoot w:val="00AA205D"/>
    <w:rsid w:val="00080F01"/>
    <w:rsid w:val="00494F53"/>
    <w:rsid w:val="0054124B"/>
    <w:rsid w:val="00650C5E"/>
    <w:rsid w:val="006C3EDC"/>
    <w:rsid w:val="00702657"/>
    <w:rsid w:val="00A27ADD"/>
    <w:rsid w:val="00AA205D"/>
    <w:rsid w:val="00F826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E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77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so</dc:creator>
  <cp:lastModifiedBy>Alfonso Benítez Páez</cp:lastModifiedBy>
  <cp:revision>5</cp:revision>
  <dcterms:created xsi:type="dcterms:W3CDTF">2018-02-23T15:37:00Z</dcterms:created>
  <dcterms:modified xsi:type="dcterms:W3CDTF">2018-08-12T09:36:00Z</dcterms:modified>
</cp:coreProperties>
</file>